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7BC8C" w14:textId="4BD01184" w:rsidR="00094BB5" w:rsidRPr="00D55FDB" w:rsidRDefault="00841A6C">
      <w:pPr>
        <w:rPr>
          <w:rFonts w:hint="eastAsia"/>
          <w:lang w:val="en-GB"/>
        </w:rPr>
      </w:pPr>
      <w:r w:rsidRPr="00D55FDB">
        <w:rPr>
          <w:b/>
          <w:bCs/>
          <w:lang w:val="en-GB"/>
        </w:rPr>
        <w:t>S</w:t>
      </w:r>
      <w:r w:rsidR="00BD5BA8" w:rsidRPr="00D55FDB">
        <w:rPr>
          <w:b/>
          <w:bCs/>
          <w:lang w:val="en-GB"/>
        </w:rPr>
        <w:t>upplementary Table</w:t>
      </w:r>
      <w:r w:rsidRPr="00D55FDB">
        <w:rPr>
          <w:b/>
          <w:bCs/>
          <w:lang w:val="en-GB"/>
        </w:rPr>
        <w:t xml:space="preserve"> </w:t>
      </w:r>
      <w:r w:rsidR="00176D3B">
        <w:rPr>
          <w:b/>
          <w:bCs/>
          <w:lang w:val="en-GB"/>
        </w:rPr>
        <w:t>S</w:t>
      </w:r>
      <w:r w:rsidRPr="00D55FDB">
        <w:rPr>
          <w:b/>
          <w:bCs/>
          <w:lang w:val="en-GB"/>
        </w:rPr>
        <w:t>1</w:t>
      </w:r>
    </w:p>
    <w:p w14:paraId="63B92617" w14:textId="6A0A543B" w:rsidR="00094BB5" w:rsidRPr="00020ED6" w:rsidRDefault="00841A6C" w:rsidP="00BD5BA8">
      <w:pPr>
        <w:spacing w:after="120"/>
        <w:jc w:val="both"/>
        <w:rPr>
          <w:rFonts w:hint="eastAsia"/>
          <w:sz w:val="22"/>
          <w:szCs w:val="22"/>
          <w:lang w:val="en-GB"/>
        </w:rPr>
      </w:pPr>
      <w:r w:rsidRPr="00020ED6">
        <w:rPr>
          <w:rFonts w:ascii="Times New Roman" w:hAnsi="Times New Roman"/>
          <w:sz w:val="22"/>
          <w:szCs w:val="22"/>
          <w:lang w:val="en-GB"/>
        </w:rPr>
        <w:t>List of examined herbarium specimens with country of origin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>, collection locality, v</w:t>
      </w:r>
      <w:bookmarkStart w:id="0" w:name="_GoBack"/>
      <w:bookmarkEnd w:id="0"/>
      <w:r w:rsidR="00BD5BA8" w:rsidRPr="00020ED6">
        <w:rPr>
          <w:rFonts w:ascii="Times New Roman" w:hAnsi="Times New Roman"/>
          <w:sz w:val="22"/>
          <w:szCs w:val="22"/>
          <w:lang w:val="en-GB"/>
        </w:rPr>
        <w:t xml:space="preserve">ouchers </w:t>
      </w:r>
      <w:r w:rsidR="001716DF" w:rsidRPr="00020ED6">
        <w:rPr>
          <w:rFonts w:ascii="Times New Roman" w:hAnsi="Times New Roman"/>
          <w:sz w:val="22"/>
          <w:szCs w:val="22"/>
          <w:lang w:val="en-GB"/>
        </w:rPr>
        <w:t xml:space="preserve">(Herbarium codes follow </w:t>
      </w:r>
      <w:r w:rsidR="001716DF" w:rsidRPr="00020ED6">
        <w:rPr>
          <w:rFonts w:ascii="Times New Roman" w:hAnsi="Times New Roman"/>
          <w:i/>
          <w:sz w:val="22"/>
          <w:szCs w:val="22"/>
          <w:lang w:val="en-GB"/>
        </w:rPr>
        <w:t xml:space="preserve">Index </w:t>
      </w:r>
      <w:proofErr w:type="spellStart"/>
      <w:r w:rsidR="001716DF" w:rsidRPr="00020ED6">
        <w:rPr>
          <w:rFonts w:ascii="Times New Roman" w:hAnsi="Times New Roman"/>
          <w:i/>
          <w:sz w:val="22"/>
          <w:szCs w:val="22"/>
          <w:lang w:val="en-GB"/>
        </w:rPr>
        <w:t>Herbariorum</w:t>
      </w:r>
      <w:proofErr w:type="spellEnd"/>
      <w:r w:rsidR="001716DF" w:rsidRPr="00020ED6">
        <w:rPr>
          <w:rFonts w:ascii="Times New Roman" w:hAnsi="Times New Roman"/>
          <w:sz w:val="22"/>
          <w:szCs w:val="22"/>
          <w:lang w:val="en-GB"/>
        </w:rPr>
        <w:t xml:space="preserve">),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>and soil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type: U = ultramafic, NU = non ultramafic, NU-</w:t>
      </w:r>
      <w:proofErr w:type="spellStart"/>
      <w:r w:rsidRPr="00020ED6">
        <w:rPr>
          <w:rFonts w:ascii="Times New Roman" w:hAnsi="Times New Roman"/>
          <w:sz w:val="22"/>
          <w:szCs w:val="22"/>
          <w:lang w:val="en-GB"/>
        </w:rPr>
        <w:t>HNi</w:t>
      </w:r>
      <w:proofErr w:type="spellEnd"/>
      <w:r w:rsidRPr="00020ED6">
        <w:rPr>
          <w:rFonts w:ascii="Times New Roman" w:hAnsi="Times New Roman"/>
          <w:sz w:val="22"/>
          <w:szCs w:val="22"/>
          <w:lang w:val="en-GB"/>
        </w:rPr>
        <w:t xml:space="preserve"> = non ultramafic but with high Ni 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>(&gt; 1000 µg g</w:t>
      </w:r>
      <w:r w:rsidR="00810917"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-1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>)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>.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>Ni-</w:t>
      </w:r>
      <w:r w:rsidRPr="00020ED6">
        <w:rPr>
          <w:rFonts w:ascii="Times New Roman" w:hAnsi="Times New Roman"/>
          <w:sz w:val="22"/>
          <w:szCs w:val="22"/>
          <w:lang w:val="en-GB"/>
        </w:rPr>
        <w:t>concentration</w:t>
      </w:r>
      <w:r w:rsidR="003E5A0C" w:rsidRPr="00020ED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 xml:space="preserve">in leaves 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 xml:space="preserve">(µg </w:t>
      </w:r>
      <w:r w:rsidR="003E5A0C" w:rsidRPr="00020ED6">
        <w:rPr>
          <w:rFonts w:ascii="Times New Roman" w:hAnsi="Times New Roman"/>
          <w:sz w:val="22"/>
          <w:szCs w:val="22"/>
          <w:lang w:val="en-GB"/>
        </w:rPr>
        <w:t>g</w:t>
      </w:r>
      <w:r w:rsidR="00810917"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-1</w:t>
      </w:r>
      <w:r w:rsidR="003E5A0C" w:rsidRPr="00020ED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020ED6">
        <w:rPr>
          <w:rFonts w:ascii="Times New Roman" w:hAnsi="Times New Roman"/>
          <w:sz w:val="22"/>
          <w:szCs w:val="22"/>
          <w:lang w:val="en-GB"/>
        </w:rPr>
        <w:t>DW</w:t>
      </w:r>
      <w:r w:rsidR="003E5A0C" w:rsidRPr="00020ED6">
        <w:rPr>
          <w:rFonts w:ascii="Times New Roman" w:hAnsi="Times New Roman"/>
          <w:sz w:val="22"/>
          <w:szCs w:val="22"/>
          <w:lang w:val="en-GB"/>
        </w:rPr>
        <w:t xml:space="preserve">)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 xml:space="preserve">of each specimen are given as 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mean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 xml:space="preserve">± </w:t>
      </w:r>
      <w:r w:rsidR="00F85E53">
        <w:rPr>
          <w:rFonts w:ascii="Times New Roman" w:hAnsi="Times New Roman"/>
          <w:sz w:val="22"/>
          <w:szCs w:val="22"/>
          <w:lang w:val="en-GB"/>
        </w:rPr>
        <w:t>SE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>(</w:t>
      </w:r>
      <w:r w:rsidRPr="00D55FDB">
        <w:rPr>
          <w:rFonts w:ascii="Times New Roman" w:hAnsi="Times New Roman"/>
          <w:i/>
          <w:sz w:val="22"/>
          <w:szCs w:val="22"/>
          <w:lang w:val="en-GB"/>
        </w:rPr>
        <w:t>n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= number of soil or plant subsamples</w:t>
      </w:r>
      <w:r w:rsidR="003E5A0C" w:rsidRPr="00020ED6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="003E5A0C" w:rsidRPr="00020ED6">
        <w:rPr>
          <w:rFonts w:ascii="Times New Roman" w:hAnsi="Times New Roman"/>
          <w:sz w:val="22"/>
          <w:szCs w:val="22"/>
          <w:lang w:val="en-GB"/>
        </w:rPr>
        <w:t>analyzed</w:t>
      </w:r>
      <w:proofErr w:type="spellEnd"/>
      <w:r w:rsidRPr="00020ED6">
        <w:rPr>
          <w:rFonts w:ascii="Times New Roman" w:hAnsi="Times New Roman"/>
          <w:sz w:val="22"/>
          <w:szCs w:val="22"/>
          <w:lang w:val="en-GB"/>
        </w:rPr>
        <w:t>)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>; Ni-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 xml:space="preserve">concentration in the soil of sites approximately corresponding to the collection sites of some </w:t>
      </w:r>
      <w:r w:rsidR="00810917" w:rsidRPr="00020ED6">
        <w:rPr>
          <w:rFonts w:ascii="Times New Roman" w:hAnsi="Times New Roman"/>
          <w:sz w:val="22"/>
          <w:szCs w:val="22"/>
          <w:lang w:val="en-GB"/>
        </w:rPr>
        <w:t xml:space="preserve">herbarium </w:t>
      </w:r>
      <w:r w:rsidR="00BD5BA8" w:rsidRPr="00020ED6">
        <w:rPr>
          <w:rFonts w:ascii="Times New Roman" w:hAnsi="Times New Roman"/>
          <w:sz w:val="22"/>
          <w:szCs w:val="22"/>
          <w:lang w:val="en-GB"/>
        </w:rPr>
        <w:t>specimens are also given (see footnotes).</w:t>
      </w:r>
    </w:p>
    <w:tbl>
      <w:tblPr>
        <w:tblW w:w="15156" w:type="dxa"/>
        <w:tblInd w:w="12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779"/>
        <w:gridCol w:w="7147"/>
        <w:gridCol w:w="3261"/>
        <w:gridCol w:w="227"/>
        <w:gridCol w:w="617"/>
        <w:gridCol w:w="318"/>
        <w:gridCol w:w="680"/>
        <w:gridCol w:w="567"/>
        <w:gridCol w:w="645"/>
        <w:gridCol w:w="6"/>
        <w:gridCol w:w="483"/>
        <w:gridCol w:w="142"/>
        <w:gridCol w:w="284"/>
      </w:tblGrid>
      <w:tr w:rsidR="00BD5BA8" w14:paraId="6354A5B2" w14:textId="77777777" w:rsidTr="00477C7B">
        <w:trPr>
          <w:gridAfter w:val="3"/>
          <w:wAfter w:w="909" w:type="dxa"/>
          <w:trHeight w:val="567"/>
        </w:trPr>
        <w:tc>
          <w:tcPr>
            <w:tcW w:w="77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0F73B63" w14:textId="77777777" w:rsidR="00BD5BA8" w:rsidRDefault="00BD5BA8" w:rsidP="00E43E0E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147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7AE288C" w14:textId="77777777" w:rsidR="00BD5BA8" w:rsidRDefault="00BD5BA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rbarium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pecimen/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llection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326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F5645B2" w14:textId="77777777" w:rsidR="00BD5BA8" w:rsidRDefault="00BD5BA8" w:rsidP="00841C7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llector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voucher</w:t>
            </w:r>
          </w:p>
        </w:tc>
        <w:tc>
          <w:tcPr>
            <w:tcW w:w="844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BBC9868" w14:textId="77777777" w:rsidR="00BD5BA8" w:rsidRDefault="00BD5BA8" w:rsidP="00BD5BA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i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2F7FFC" w14:textId="77777777" w:rsidR="009A7B09" w:rsidRDefault="00477C7B" w:rsidP="00477C7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</w:t>
            </w:r>
            <w:r w:rsidR="00BD5BA8">
              <w:rPr>
                <w:rFonts w:ascii="Times New Roman" w:hAnsi="Times New Roman"/>
                <w:b/>
                <w:bCs/>
                <w:sz w:val="20"/>
                <w:szCs w:val="20"/>
              </w:rPr>
              <w:t>[Ni]</w:t>
            </w:r>
          </w:p>
          <w:p w14:paraId="124DB4DA" w14:textId="77777777" w:rsidR="00BD5BA8" w:rsidRDefault="00BD5BA8" w:rsidP="00477C7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A1FBB8D" w14:textId="77777777" w:rsidR="009A7B09" w:rsidRDefault="003E5A0C" w:rsidP="00477C7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</w:t>
            </w:r>
            <w:r w:rsidR="00BD5BA8">
              <w:rPr>
                <w:rFonts w:ascii="Times New Roman" w:hAnsi="Times New Roman"/>
                <w:b/>
                <w:bCs/>
                <w:sz w:val="20"/>
                <w:szCs w:val="20"/>
              </w:rPr>
              <w:t>[Ni]</w:t>
            </w:r>
          </w:p>
          <w:p w14:paraId="3E6AFE71" w14:textId="77777777" w:rsidR="00BD5BA8" w:rsidRDefault="00477C7B" w:rsidP="00477C7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</w:t>
            </w:r>
            <w:r w:rsidR="003E5A0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="00BD5BA8">
              <w:rPr>
                <w:rFonts w:ascii="Times New Roman" w:hAnsi="Times New Roman"/>
                <w:b/>
                <w:bCs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164F" w14:textId="77777777" w:rsidR="00BD5BA8" w:rsidRDefault="00BD5BA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7C7B" w14:paraId="66FC7398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8511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AA20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Ioannino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onitsi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along main road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ptachori-Konits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3 km after turnoff to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Molist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cre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n roa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bankme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500 m, 40°07'N, 20°47'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7C5F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id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assiliades</w:t>
            </w:r>
            <w:proofErr w:type="spellEnd"/>
            <w:r w:rsidR="00F0471B">
              <w:rPr>
                <w:rFonts w:ascii="Times New Roman" w:hAnsi="Times New Roman"/>
                <w:sz w:val="20"/>
                <w:szCs w:val="20"/>
              </w:rPr>
              <w:t xml:space="preserve"> 552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>
              <w:rPr>
                <w:rFonts w:ascii="Times New Roman" w:hAnsi="Times New Roman"/>
                <w:sz w:val="20"/>
                <w:szCs w:val="20"/>
              </w:rPr>
              <w:t>G00426753</w:t>
            </w:r>
            <w:r w:rsidR="00F047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0DF8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CB8B" w14:textId="77777777" w:rsidR="00094BB5" w:rsidRDefault="00841A6C" w:rsidP="00EA52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  <w:p w14:paraId="73967546" w14:textId="77777777" w:rsidR="00094BB5" w:rsidRDefault="00094BB5" w:rsidP="00EA52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003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BBD0" w14:textId="77777777" w:rsidR="00094BB5" w:rsidRDefault="00BA1BCD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6 ± 4.1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103C3DA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38E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0F13AEDB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7637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20AE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astoria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2 km fr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patachor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Pentalofo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Gravelly road embankment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lysc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lower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llow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950 m,  40°13'N, 21°03'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810F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id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6594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G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00426767</w:t>
            </w:r>
            <w:r w:rsidR="00F047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1217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B693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046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1646" w14:textId="77777777" w:rsidR="00094BB5" w:rsidRDefault="00BA1BCD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 ± 1</w:t>
            </w:r>
            <w:r w:rsidR="00841A6C">
              <w:rPr>
                <w:rFonts w:ascii="Times New Roman" w:hAnsi="Times New Roman"/>
                <w:sz w:val="20"/>
                <w:szCs w:val="20"/>
              </w:rPr>
              <w:t>.9</w:t>
            </w:r>
          </w:p>
          <w:p w14:paraId="74D54502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45CE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5F5" w14:paraId="76955961" w14:textId="77777777" w:rsidTr="009B196A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B1D3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89D9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astoria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6 km fr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ptachor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Ne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otil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Slopes by roadside, 760 m. Flowers yellow. </w:t>
            </w:r>
            <w:r>
              <w:rPr>
                <w:rFonts w:ascii="Times New Roman" w:hAnsi="Times New Roman"/>
                <w:sz w:val="20"/>
                <w:szCs w:val="20"/>
              </w:rPr>
              <w:t>40°15'N, 21°01' 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2B64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an &amp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ol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377 (G, G004267769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6D5F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D1BF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4602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885A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3 ± 47</w:t>
            </w:r>
            <w:r w:rsidR="009E78EA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  <w:p w14:paraId="16A3C56E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D38C" w14:textId="77777777" w:rsidR="002955F5" w:rsidRDefault="002955F5" w:rsidP="009B19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2D1AC363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CEEE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617E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orinthi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Xylokast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rautflur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esstr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8°04'09’’N, 22°39'21’’E, 5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013A" w14:textId="77777777" w:rsidR="00094BB5" w:rsidRDefault="00B56A72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illing</w:t>
            </w:r>
            <w:proofErr w:type="spellEnd"/>
            <w:r w:rsidR="00841A6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84.263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(B, </w:t>
            </w:r>
            <w:r w:rsidR="00841A6C">
              <w:rPr>
                <w:rFonts w:ascii="Times New Roman" w:hAnsi="Times New Roman"/>
                <w:sz w:val="20"/>
                <w:szCs w:val="20"/>
              </w:rPr>
              <w:t>B1060037</w:t>
            </w:r>
            <w:r w:rsidR="00F047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01D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3A91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C5F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± 6</w:t>
            </w:r>
          </w:p>
          <w:p w14:paraId="6FD43161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5877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9B62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A42EC87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7D0F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AF5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eno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ritim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p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um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B4D4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eldreich</w:t>
            </w:r>
            <w:proofErr w:type="spellEnd"/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56A72" w:rsidRPr="00B56A72">
              <w:rPr>
                <w:rFonts w:ascii="Times New Roman" w:hAnsi="Times New Roman"/>
                <w:iCs/>
                <w:sz w:val="20"/>
                <w:szCs w:val="20"/>
              </w:rPr>
              <w:t>s.no.</w:t>
            </w:r>
            <w:r>
              <w:rPr>
                <w:rFonts w:ascii="Times New Roman" w:hAnsi="Times New Roman"/>
                <w:sz w:val="20"/>
                <w:szCs w:val="20"/>
              </w:rPr>
              <w:t>, 29.07.1848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134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E0E9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0FE1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7 ± 4.3</w:t>
            </w:r>
          </w:p>
          <w:p w14:paraId="4339FE4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3)</w:t>
            </w:r>
          </w:p>
        </w:tc>
        <w:tc>
          <w:tcPr>
            <w:tcW w:w="1134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FE4E" w14:textId="77777777" w:rsidR="00094BB5" w:rsidRDefault="00BA1BCD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7 ± 56</w:t>
            </w:r>
            <w:r w:rsidR="00841A6C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9E78E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14:paraId="1314AA4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5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A176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39E9F02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EDE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ADB9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regione litorali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p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r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tiqu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utrako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7C02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eldreich</w:t>
            </w:r>
            <w:proofErr w:type="spellEnd"/>
            <w:r w:rsidR="00B56A72" w:rsidRPr="00B56A72">
              <w:rPr>
                <w:rFonts w:ascii="Times New Roman" w:hAnsi="Times New Roman"/>
                <w:iCs/>
                <w:sz w:val="20"/>
                <w:szCs w:val="20"/>
              </w:rPr>
              <w:t xml:space="preserve"> s.no.</w:t>
            </w:r>
            <w:r w:rsidR="00B56A72">
              <w:rPr>
                <w:rFonts w:ascii="Times New Roman" w:hAnsi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1.05.1877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1E7C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590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7307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± 22</w:t>
            </w:r>
          </w:p>
          <w:p w14:paraId="131F8A18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7730" w14:textId="77777777" w:rsidR="00094BB5" w:rsidRDefault="00094BB5" w:rsidP="00F0471B">
            <w:pPr>
              <w:rPr>
                <w:rFonts w:hint="eastAsia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3652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28B9807E" w14:textId="77777777" w:rsidTr="00A63463"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0AE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57CC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o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iac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0E10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eldreich</w:t>
            </w:r>
            <w:proofErr w:type="spellEnd"/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56A72" w:rsidRPr="00B56A72">
              <w:rPr>
                <w:rFonts w:ascii="Times New Roman" w:hAnsi="Times New Roman"/>
                <w:iCs/>
                <w:sz w:val="20"/>
                <w:szCs w:val="20"/>
              </w:rPr>
              <w:t>s.no.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.05.1883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7DA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B45C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D98E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5 ± 4.2</w:t>
            </w:r>
          </w:p>
          <w:p w14:paraId="1535F5E8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71AD" w14:textId="77777777" w:rsidR="00094BB5" w:rsidRDefault="00094BB5" w:rsidP="00F0471B">
            <w:pPr>
              <w:rPr>
                <w:rFonts w:hint="eastAsia"/>
              </w:rPr>
            </w:pPr>
          </w:p>
        </w:tc>
        <w:tc>
          <w:tcPr>
            <w:tcW w:w="42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D85F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3A32C99D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1C4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3DC5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o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iac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p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utrakum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5DD9" w14:textId="77777777" w:rsidR="00094BB5" w:rsidRDefault="00841A6C" w:rsidP="00BD5BA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phanides</w:t>
            </w:r>
            <w:proofErr w:type="spellEnd"/>
            <w:r w:rsidR="00B56A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18E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7CA3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3276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7 ± 4.3</w:t>
            </w:r>
          </w:p>
          <w:p w14:paraId="4CC2AA0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3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2A6D" w14:textId="77777777" w:rsidR="00094BB5" w:rsidRDefault="00094BB5" w:rsidP="00F0471B">
            <w:pPr>
              <w:rPr>
                <w:rFonts w:hint="eastAsia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82AC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057AECF9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70A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016E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o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iac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aro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7A02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phanides</w:t>
            </w:r>
            <w:proofErr w:type="spellEnd"/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56A72">
              <w:rPr>
                <w:rFonts w:ascii="Times New Roman" w:hAnsi="Times New Roman"/>
                <w:sz w:val="20"/>
                <w:szCs w:val="20"/>
              </w:rPr>
              <w:t>s.no.</w:t>
            </w:r>
            <w:r w:rsidR="00BD5BA8">
              <w:rPr>
                <w:rFonts w:ascii="Times New Roman" w:hAnsi="Times New Roman"/>
                <w:sz w:val="20"/>
                <w:szCs w:val="20"/>
              </w:rPr>
              <w:t xml:space="preserve"> 24.05.18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="00F0471B">
              <w:rPr>
                <w:rFonts w:ascii="Times New Roman" w:hAnsi="Times New Roman"/>
                <w:sz w:val="20"/>
                <w:szCs w:val="20"/>
              </w:rPr>
              <w:t>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562D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BFB4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67E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1183" w14:textId="77777777" w:rsidR="00094BB5" w:rsidRDefault="00094BB5" w:rsidP="00F0471B">
            <w:pPr>
              <w:rPr>
                <w:rFonts w:hint="eastAsia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AD7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0DF57D82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B7E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7356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thm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inthiac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t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utrak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lamaki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703A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uicciard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r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ldreic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no. 706</w:t>
            </w:r>
            <w:r w:rsidR="00F0471B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2D92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2556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3246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 ± 16</w:t>
            </w:r>
          </w:p>
          <w:p w14:paraId="664FA60E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663E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155E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9E835C8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AD36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A0F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ere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llad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vi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Eubea) sul litorale a sud dell'abitato di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mni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43D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cchi &amp; Selv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08.06.2008, no. 08.21 </w:t>
            </w:r>
            <w:r w:rsidR="00B37CCE">
              <w:rPr>
                <w:rFonts w:ascii="Times New Roman" w:hAnsi="Times New Roman"/>
                <w:sz w:val="20"/>
                <w:szCs w:val="20"/>
              </w:rPr>
              <w:t>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BC4F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07A0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78B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25 ± 3.4</w:t>
            </w:r>
          </w:p>
          <w:p w14:paraId="7CB0CEE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C259" w14:textId="77777777" w:rsidR="00094BB5" w:rsidRDefault="00BA1BCD" w:rsidP="00477C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7 ± 27.8</w:t>
            </w:r>
            <w:r w:rsidR="009E78E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  <w:p w14:paraId="397293FE" w14:textId="77777777" w:rsidR="00094BB5" w:rsidRDefault="00841A6C" w:rsidP="00477C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51EF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5BCDAEA9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3285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CB44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o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by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Venetiko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river bridge SE of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. Conglomerate rocks &amp; gravel by the river, 520 m, 40°03'N, 21°28'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DD53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id</w:t>
            </w:r>
            <w:proofErr w:type="spellEnd"/>
            <w:r w:rsidR="00B56A72">
              <w:rPr>
                <w:rFonts w:ascii="Times New Roman" w:hAnsi="Times New Roman"/>
                <w:sz w:val="20"/>
                <w:szCs w:val="20"/>
              </w:rPr>
              <w:t xml:space="preserve"> 495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>
              <w:rPr>
                <w:rFonts w:ascii="Times New Roman" w:hAnsi="Times New Roman"/>
                <w:sz w:val="20"/>
                <w:szCs w:val="20"/>
              </w:rPr>
              <w:t>G00426755</w:t>
            </w:r>
            <w:r w:rsidR="00B37CC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891A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7D04" w14:textId="77777777" w:rsidR="00094BB5" w:rsidRDefault="0070541E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841A6C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E2B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2FCD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4 ± 92</w:t>
            </w:r>
          </w:p>
          <w:p w14:paraId="40A4755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1282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2D1257F3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7464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173D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Ep.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o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1,7 km N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leftherohor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Hanböschung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unter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Wiese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 40°3'N, 21°28'30'' E, 46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6330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illing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37CCE">
              <w:rPr>
                <w:rFonts w:ascii="Times New Roman" w:hAnsi="Times New Roman"/>
                <w:sz w:val="20"/>
                <w:szCs w:val="20"/>
              </w:rPr>
              <w:t>22.099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 (B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151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AF01" w14:textId="77777777" w:rsidR="00094BB5" w:rsidRDefault="0070541E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841A6C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942D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 ± 15</w:t>
            </w:r>
          </w:p>
          <w:p w14:paraId="14EE61E2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E549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CE41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4D6682A7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D1EE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6A55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Ep.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reveno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1,7 km N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leftherohor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Hanböschung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unter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Wiese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 40°3'N, 21°28'30''E, 46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14AD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illing</w:t>
            </w:r>
            <w:proofErr w:type="spellEnd"/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37CCE">
              <w:rPr>
                <w:rFonts w:ascii="Times New Roman" w:hAnsi="Times New Roman"/>
                <w:sz w:val="20"/>
                <w:szCs w:val="20"/>
              </w:rPr>
              <w:t>22.099</w:t>
            </w:r>
            <w:r w:rsidR="00B56A72">
              <w:rPr>
                <w:rFonts w:ascii="Times New Roman" w:hAnsi="Times New Roman"/>
                <w:sz w:val="20"/>
                <w:szCs w:val="20"/>
              </w:rPr>
              <w:t>a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 (B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E380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773F" w14:textId="77777777" w:rsidR="00094BB5" w:rsidRDefault="007E0499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841A6C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N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8C3E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.5 ± 3.5</w:t>
            </w:r>
          </w:p>
          <w:p w14:paraId="63A716FD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DA67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69E1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A9491DF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170F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84DA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mos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vro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nahe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r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trasse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on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adi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nach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Pessan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ENE der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Abzweigung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nach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Trei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Vrysse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und Mont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apk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330 m Serpentine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huttflure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41°05'43''N, 26°05'55''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4FF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Karl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 s.no.</w:t>
            </w:r>
            <w:r w:rsidR="00B56A72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0.06.2007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 (W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E6D0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8DDC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F1A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B7D6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7AA659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559  ±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17</w:t>
            </w:r>
            <w:r w:rsidR="009E78EA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  <w:p w14:paraId="1F08D57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6)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B84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3288301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118B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F329" w14:textId="77777777" w:rsidR="00094BB5" w:rsidRPr="00020ED6" w:rsidRDefault="00841A6C" w:rsidP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vrou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oufliou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Area called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Pessan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.17 km fr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adi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Loutro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. Rocky serpentine outcrop surrounded by mixed deciduous woodland, 400 m,  41°06'N,  26°06' 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5ACA" w14:textId="77777777" w:rsidR="00094BB5" w:rsidRDefault="00841A6C" w:rsidP="00B37CC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id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 530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>
              <w:rPr>
                <w:rFonts w:ascii="Times New Roman" w:hAnsi="Times New Roman"/>
                <w:sz w:val="20"/>
                <w:szCs w:val="20"/>
              </w:rPr>
              <w:t>G00426764</w:t>
            </w:r>
            <w:r w:rsidR="00B37CC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CAA1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54C3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8140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47DE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04C4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308F314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B939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Greece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7CD9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Evrou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oufliou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17,5 km fro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adi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long road to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Loutro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Open, gravelly patches and small stream in deciduous oak woodland, 400m. </w:t>
            </w:r>
            <w:r>
              <w:rPr>
                <w:rFonts w:ascii="Times New Roman" w:hAnsi="Times New Roman"/>
                <w:sz w:val="20"/>
                <w:szCs w:val="20"/>
              </w:rPr>
              <w:t>Serpentine. 41°06'N, 26°06'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730F" w14:textId="77777777" w:rsidR="00094BB5" w:rsidRDefault="00841A6C" w:rsidP="00B37CC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id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assen</w:t>
            </w:r>
            <w:proofErr w:type="spellEnd"/>
            <w:r w:rsidR="00B37CCE">
              <w:rPr>
                <w:rFonts w:ascii="Times New Roman" w:hAnsi="Times New Roman"/>
                <w:sz w:val="20"/>
                <w:szCs w:val="20"/>
              </w:rPr>
              <w:t xml:space="preserve"> 504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37CCE"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>
              <w:rPr>
                <w:rFonts w:ascii="Times New Roman" w:hAnsi="Times New Roman"/>
                <w:sz w:val="20"/>
                <w:szCs w:val="20"/>
              </w:rPr>
              <w:t>G00426756</w:t>
            </w:r>
            <w:r w:rsidR="00B37CC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0BAD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9DD3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8769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A63B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EC2B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278F516A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2EB7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044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Mt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pil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59C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cher-Eloy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, 1848, </w:t>
            </w:r>
            <w:r>
              <w:rPr>
                <w:rFonts w:ascii="Times New Roman" w:hAnsi="Times New Roman"/>
                <w:sz w:val="20"/>
                <w:szCs w:val="20"/>
              </w:rPr>
              <w:t>no. 293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0BAB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6EB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872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5 ± 5.5</w:t>
            </w:r>
          </w:p>
          <w:p w14:paraId="257B602C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47A3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EEE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5C5B82AB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113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76A7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ydia: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n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pyl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 regione subalpina et alpina,  9-1200 m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87F5" w14:textId="77777777" w:rsidR="00094BB5" w:rsidRDefault="00B56A72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ornmüller</w:t>
            </w:r>
            <w:proofErr w:type="spellEnd"/>
            <w:r w:rsidR="00841A6C">
              <w:rPr>
                <w:rFonts w:ascii="Times New Roman" w:hAnsi="Times New Roman"/>
                <w:sz w:val="20"/>
                <w:szCs w:val="20"/>
              </w:rPr>
              <w:t xml:space="preserve"> 908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B10D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118B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E8D3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ACB6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9596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7AAC43CD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B88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0E27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ydia: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n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pyl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in regione subalpina et alpina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B25B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ornmüll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6A72">
              <w:rPr>
                <w:rFonts w:ascii="Times New Roman" w:hAnsi="Times New Roman"/>
                <w:sz w:val="20"/>
                <w:szCs w:val="20"/>
              </w:rPr>
              <w:t>908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(E, </w:t>
            </w:r>
            <w:r>
              <w:rPr>
                <w:rFonts w:ascii="Times New Roman" w:hAnsi="Times New Roman"/>
                <w:sz w:val="20"/>
                <w:szCs w:val="20"/>
              </w:rPr>
              <w:t>E00373096</w:t>
            </w:r>
            <w:r w:rsidR="00B56A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0BC6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860B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290A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44B1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0EE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3CB6D274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FCCB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D22F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nis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i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ă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prati rocciosi calcarei poco sotto la cima occidentale, 130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3821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rullo et al.</w:t>
            </w:r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56A72" w:rsidRPr="00A941C0">
              <w:rPr>
                <w:rFonts w:ascii="Times New Roman" w:hAnsi="Times New Roman"/>
                <w:iCs/>
                <w:sz w:val="20"/>
                <w:szCs w:val="20"/>
              </w:rPr>
              <w:t>s.no</w:t>
            </w:r>
            <w:r w:rsidR="00B56A72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, 23.06.2010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28EC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C4E5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52E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 ± 4 </w:t>
            </w:r>
          </w:p>
          <w:p w14:paraId="0665DC88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2)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0FDF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95E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CED2177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7891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3701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enizl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Pamukkale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Bereich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r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ausgetracknete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interterrasse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0386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org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6-6-84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 (W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DD3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169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8A20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B21C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B6C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D35C96B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CF22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43C3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enizl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Muĝl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Kale, 6 km S Kale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Weizenfeld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110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65B5" w14:textId="77777777" w:rsidR="00094BB5" w:rsidRDefault="00841A6C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ydegg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6A72">
              <w:rPr>
                <w:rFonts w:ascii="Times New Roman" w:hAnsi="Times New Roman"/>
                <w:sz w:val="20"/>
                <w:szCs w:val="20"/>
              </w:rPr>
              <w:t>103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>
              <w:rPr>
                <w:rFonts w:ascii="Times New Roman" w:hAnsi="Times New Roman"/>
                <w:sz w:val="20"/>
                <w:szCs w:val="20"/>
              </w:rPr>
              <w:t>G00426803</w:t>
            </w:r>
            <w:r w:rsidR="00B56A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B0BC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105C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F811F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6B16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0941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7A804252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00A9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37BA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enizl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Tava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22 Km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nach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Tava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gegen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enizli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Fuss des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Honaz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ag, 115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965C" w14:textId="77777777" w:rsidR="00094BB5" w:rsidRDefault="00B56A72" w:rsidP="00B56A7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uber-Morath</w:t>
            </w:r>
            <w:proofErr w:type="spellEnd"/>
            <w:r w:rsidR="00841A6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577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G, </w:t>
            </w:r>
            <w:r w:rsidR="00841A6C">
              <w:rPr>
                <w:rFonts w:ascii="Times New Roman" w:hAnsi="Times New Roman"/>
                <w:sz w:val="20"/>
                <w:szCs w:val="20"/>
              </w:rPr>
              <w:t>G00426784</w:t>
            </w:r>
            <w:r w:rsidR="00EA52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45AE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DA28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2857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7C87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28AD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7812FA76" w14:textId="77777777" w:rsidTr="0098711A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3CF3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052D" w14:textId="14E7F72B" w:rsidR="00094BB5" w:rsidRDefault="009F550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zilcaham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ndii aridi a o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vest del Lago </w:t>
            </w:r>
            <w:proofErr w:type="spellStart"/>
            <w:r w:rsidR="00841A6C">
              <w:rPr>
                <w:rFonts w:ascii="Times New Roman" w:hAnsi="Times New Roman"/>
                <w:sz w:val="20"/>
                <w:szCs w:val="20"/>
              </w:rPr>
              <w:t>Kurtbogazi</w:t>
            </w:r>
            <w:proofErr w:type="spellEnd"/>
            <w:r w:rsidR="00841A6C">
              <w:rPr>
                <w:rFonts w:ascii="Times New Roman" w:hAnsi="Times New Roman"/>
                <w:sz w:val="20"/>
                <w:szCs w:val="20"/>
              </w:rPr>
              <w:t>, calcar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7373" w14:textId="69C8A69E" w:rsidR="00094BB5" w:rsidRPr="0098711A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 w:rsidRPr="0098711A">
              <w:rPr>
                <w:rFonts w:ascii="Times New Roman" w:hAnsi="Times New Roman"/>
                <w:i/>
                <w:sz w:val="20"/>
                <w:szCs w:val="20"/>
              </w:rPr>
              <w:t>Cecchi &amp;</w:t>
            </w:r>
            <w:r w:rsidR="00B56A72" w:rsidRPr="0098711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8711A">
              <w:rPr>
                <w:rFonts w:ascii="Times New Roman" w:hAnsi="Times New Roman"/>
                <w:i/>
                <w:sz w:val="20"/>
                <w:szCs w:val="20"/>
              </w:rPr>
              <w:t>Selvi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>, s.no.</w:t>
            </w:r>
            <w:r w:rsidR="0098711A" w:rsidRPr="0098711A">
              <w:rPr>
                <w:rFonts w:ascii="Times New Roman" w:hAnsi="Times New Roman"/>
                <w:sz w:val="20"/>
                <w:szCs w:val="20"/>
              </w:rPr>
              <w:t>, 30.07.2015</w:t>
            </w:r>
            <w:r w:rsidRPr="009871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>(</w:t>
            </w:r>
            <w:r w:rsidRPr="0098711A">
              <w:rPr>
                <w:rFonts w:ascii="Times New Roman" w:hAnsi="Times New Roman"/>
                <w:sz w:val="20"/>
                <w:szCs w:val="20"/>
              </w:rPr>
              <w:t>FI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F66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3EA9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9530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2A54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B4D4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05B7A637" w14:textId="77777777" w:rsidTr="0098711A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6BB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263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durn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r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pan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a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l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okce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esso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racakay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calcar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0AE9" w14:textId="72779DD5" w:rsidR="00094BB5" w:rsidRPr="0098711A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 w:rsidRPr="0098711A">
              <w:rPr>
                <w:rFonts w:ascii="Times New Roman" w:hAnsi="Times New Roman"/>
                <w:i/>
                <w:sz w:val="20"/>
                <w:szCs w:val="20"/>
              </w:rPr>
              <w:t>Cecchi &amp;</w:t>
            </w:r>
            <w:r w:rsidR="00B56A72" w:rsidRPr="0098711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8711A">
              <w:rPr>
                <w:rFonts w:ascii="Times New Roman" w:hAnsi="Times New Roman"/>
                <w:i/>
                <w:sz w:val="20"/>
                <w:szCs w:val="20"/>
              </w:rPr>
              <w:t>Selvi</w:t>
            </w:r>
            <w:r w:rsidRPr="0098711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>s.no.</w:t>
            </w:r>
            <w:r w:rsidR="0098711A" w:rsidRPr="0098711A">
              <w:rPr>
                <w:rFonts w:ascii="Times New Roman" w:hAnsi="Times New Roman"/>
                <w:sz w:val="20"/>
                <w:szCs w:val="20"/>
              </w:rPr>
              <w:t>, 24.07.2015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8711A">
              <w:rPr>
                <w:rFonts w:ascii="Times New Roman" w:hAnsi="Times New Roman"/>
                <w:sz w:val="20"/>
                <w:szCs w:val="20"/>
              </w:rPr>
              <w:t>FI</w:t>
            </w:r>
            <w:r w:rsidR="00B56A72" w:rsidRPr="0098711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5AF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C8A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DD13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DCCC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4F1B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017B3B22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3291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D36B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skişehi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0 km a sud-ovest della città lungo la strada n 230 p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tahy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affioramento collinare di roccia detritica di serpentino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90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9BB1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rullo et al.</w:t>
            </w:r>
            <w:r w:rsidR="00B56A72">
              <w:rPr>
                <w:rFonts w:ascii="Times New Roman" w:hAnsi="Times New Roman"/>
                <w:sz w:val="20"/>
                <w:szCs w:val="20"/>
              </w:rPr>
              <w:t xml:space="preserve"> s.no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.06.2010</w:t>
            </w:r>
            <w:r w:rsidR="00E43E0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E43E0E">
              <w:rPr>
                <w:rFonts w:ascii="Times New Roman" w:hAnsi="Times New Roman"/>
                <w:sz w:val="20"/>
                <w:szCs w:val="20"/>
              </w:rPr>
              <w:t>Herb</w:t>
            </w:r>
            <w:proofErr w:type="spellEnd"/>
            <w:r w:rsidR="00E43E0E">
              <w:rPr>
                <w:rFonts w:ascii="Times New Roman" w:hAnsi="Times New Roman"/>
                <w:sz w:val="20"/>
                <w:szCs w:val="20"/>
              </w:rPr>
              <w:t xml:space="preserve">. Cecchi 1747, </w:t>
            </w:r>
            <w:r w:rsidR="00B56A72">
              <w:rPr>
                <w:rFonts w:ascii="Times New Roman" w:hAnsi="Times New Roman"/>
                <w:sz w:val="20"/>
                <w:szCs w:val="20"/>
              </w:rPr>
              <w:t>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BDD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3066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B6B5" w14:textId="77777777" w:rsidR="00094BB5" w:rsidRDefault="00E43E0E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5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± 5.2</w:t>
            </w:r>
          </w:p>
          <w:p w14:paraId="05BE2F20" w14:textId="77777777" w:rsidR="00094BB5" w:rsidRDefault="00E43E0E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</w:t>
            </w:r>
            <w:r w:rsidR="00841A6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8B5B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0CC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59F2605D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33DB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54B7" w14:textId="634C313D" w:rsidR="00094BB5" w:rsidRPr="00020ED6" w:rsidRDefault="00841A6C" w:rsidP="003F517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ütahy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Inegöl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</w:t>
            </w:r>
            <w:r w:rsidR="003F5177" w:rsidRPr="003F5177">
              <w:rPr>
                <w:rFonts w:ascii="Times New Roman" w:eastAsia="Times New Roman" w:hAnsi="Times New Roman" w:cs="Times New Roman"/>
                <w:kern w:val="0"/>
                <w:lang w:val="en-US" w:eastAsia="en-US" w:bidi="ar-SA"/>
              </w:rPr>
              <w:t xml:space="preserve"> </w:t>
            </w:r>
            <w:proofErr w:type="spellStart"/>
            <w:r w:rsidR="003F5177" w:rsidRPr="003F5177">
              <w:rPr>
                <w:rFonts w:ascii="Times New Roman" w:hAnsi="Times New Roman"/>
                <w:sz w:val="20"/>
                <w:szCs w:val="20"/>
                <w:lang w:val="en-US"/>
              </w:rPr>
              <w:t>Tavşanlı</w:t>
            </w:r>
            <w:proofErr w:type="spellEnd"/>
            <w:r w:rsidR="003F5177"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4 km S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Domaniç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Serpentinfels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630 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D51C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ydegger</w:t>
            </w:r>
            <w:proofErr w:type="spellEnd"/>
            <w:r w:rsidR="00E43E0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</w:rPr>
              <w:t>161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D5BA8">
              <w:rPr>
                <w:rFonts w:ascii="Times New Roman" w:hAnsi="Times New Roman"/>
                <w:sz w:val="20"/>
                <w:szCs w:val="20"/>
              </w:rPr>
              <w:t>(G,</w:t>
            </w:r>
            <w:r w:rsidR="00E43E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00426800</w:t>
            </w:r>
            <w:r w:rsidR="00E43E0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6AD7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818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5C66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9EC8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1D85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693EB970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C31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84D4" w14:textId="2E350220" w:rsidR="00094BB5" w:rsidRDefault="00841A6C" w:rsidP="003F517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ütahy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Tavşanli-Harmançik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, 23.5 km W of</w:t>
            </w:r>
            <w:r w:rsidR="003F5177" w:rsidRPr="003F5177">
              <w:rPr>
                <w:rFonts w:ascii="Times New Roman" w:eastAsia="Times New Roman" w:hAnsi="Times New Roman" w:cs="Times New Roman"/>
                <w:kern w:val="0"/>
                <w:lang w:val="en-US" w:eastAsia="en-US" w:bidi="ar-SA"/>
              </w:rPr>
              <w:t xml:space="preserve"> </w:t>
            </w:r>
            <w:proofErr w:type="spellStart"/>
            <w:r w:rsidR="003F5177" w:rsidRPr="003F5177">
              <w:rPr>
                <w:rFonts w:ascii="Times New Roman" w:hAnsi="Times New Roman"/>
                <w:sz w:val="20"/>
                <w:szCs w:val="20"/>
                <w:lang w:val="en-US"/>
              </w:rPr>
              <w:t>Tavşanlı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870 m. Roadside banks and adjacent </w:t>
            </w:r>
            <w:proofErr w:type="spellStart"/>
            <w:r w:rsidRPr="00020ED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inus</w:t>
            </w:r>
            <w:proofErr w:type="spellEnd"/>
            <w:r w:rsidRPr="00020ED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0ED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igr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orest on serpentine, near quarry.  </w:t>
            </w:r>
            <w:r>
              <w:rPr>
                <w:rFonts w:ascii="Times New Roman" w:hAnsi="Times New Roman"/>
                <w:sz w:val="20"/>
                <w:szCs w:val="20"/>
              </w:rPr>
              <w:t>39°38'33"N, 29° 18'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7E54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eves</w:t>
            </w:r>
            <w:r w:rsidR="00BD5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</w:rPr>
              <w:t>2056 (E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00315433</w:t>
            </w:r>
            <w:r w:rsidR="00E43E0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10AA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33C8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5A53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40 ± 953</w:t>
            </w:r>
          </w:p>
          <w:p w14:paraId="7973CD62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D55FD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3)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2162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A54F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42EEF0B7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F38D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3759" w14:textId="77777777" w:rsidR="00094BB5" w:rsidRPr="00020ED6" w:rsidRDefault="00841A6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Kütahya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>Tunçbilek</w:t>
            </w:r>
            <w:proofErr w:type="spellEnd"/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near NW edge of opencast coalmine , 1040 m. Ultramafic overburden from mining, ground extensively disturbed, colonized mainly by four </w:t>
            </w:r>
            <w:r w:rsidRPr="00020ED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lyssum</w:t>
            </w:r>
            <w:r w:rsidRPr="00020E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pp. 39°40'33.4"N, 29°25'55.7"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23FB" w14:textId="77777777" w:rsidR="00094BB5" w:rsidRDefault="00E43E0E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ev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41A6C">
              <w:rPr>
                <w:rFonts w:ascii="Times New Roman" w:hAnsi="Times New Roman"/>
                <w:sz w:val="20"/>
                <w:szCs w:val="20"/>
              </w:rPr>
              <w:t xml:space="preserve">2043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E, </w:t>
            </w:r>
            <w:r w:rsidR="00841A6C">
              <w:rPr>
                <w:rFonts w:ascii="Times New Roman" w:hAnsi="Times New Roman"/>
                <w:sz w:val="20"/>
                <w:szCs w:val="20"/>
              </w:rPr>
              <w:t>E0031543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1512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38EA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5FFF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9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7E32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25B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1CA7B910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7365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DE80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 mino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DB85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rraiy</w:t>
            </w:r>
            <w:proofErr w:type="spellEnd"/>
            <w:r w:rsidR="00E43E0E">
              <w:rPr>
                <w:rFonts w:ascii="Times New Roman" w:hAnsi="Times New Roman"/>
                <w:sz w:val="20"/>
                <w:szCs w:val="20"/>
              </w:rPr>
              <w:t xml:space="preserve"> s.no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844</w:t>
            </w:r>
            <w:r w:rsidR="00E43E0E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6371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D612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3938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FA86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D713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1F88FE9B" w14:textId="77777777" w:rsidTr="00A63463">
        <w:trPr>
          <w:gridAfter w:val="1"/>
          <w:wAfter w:w="284" w:type="dxa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6763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333C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 mino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3858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tinori</w:t>
            </w:r>
            <w:r w:rsidR="00E43E0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.no</w:t>
            </w:r>
            <w:r>
              <w:rPr>
                <w:rFonts w:ascii="Times New Roman" w:hAnsi="Times New Roman"/>
                <w:sz w:val="20"/>
                <w:szCs w:val="20"/>
              </w:rPr>
              <w:t>, Luglio 1869</w:t>
            </w:r>
            <w:r w:rsidR="00E43E0E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86F9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D3CD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350A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AB1B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08EB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C7B" w14:paraId="219B9646" w14:textId="77777777" w:rsidTr="00A63463">
        <w:trPr>
          <w:gridAfter w:val="1"/>
          <w:wAfter w:w="284" w:type="dxa"/>
          <w:trHeight w:val="334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54FA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DE67" w14:textId="77777777" w:rsidR="00094BB5" w:rsidRDefault="00841A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ifl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estungsfelse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D841" w14:textId="77777777" w:rsidR="00094BB5" w:rsidRDefault="00841A6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konsky</w:t>
            </w:r>
            <w:proofErr w:type="spellEnd"/>
            <w:r w:rsidR="00E43E0E">
              <w:rPr>
                <w:rFonts w:ascii="Times New Roman" w:hAnsi="Times New Roman"/>
                <w:sz w:val="20"/>
                <w:szCs w:val="20"/>
              </w:rPr>
              <w:t xml:space="preserve">, s.no </w:t>
            </w:r>
            <w:r>
              <w:rPr>
                <w:rFonts w:ascii="Times New Roman" w:hAnsi="Times New Roman"/>
                <w:sz w:val="20"/>
                <w:szCs w:val="20"/>
              </w:rPr>
              <w:t>09.1897</w:t>
            </w:r>
            <w:r w:rsidR="00E43E0E">
              <w:rPr>
                <w:rFonts w:ascii="Times New Roman" w:hAnsi="Times New Roman"/>
                <w:sz w:val="20"/>
                <w:szCs w:val="20"/>
              </w:rPr>
              <w:t xml:space="preserve"> (FI)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105A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2543" w14:textId="77777777" w:rsidR="00094BB5" w:rsidRDefault="00841A6C" w:rsidP="00E43E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49A4" w14:textId="77777777" w:rsidR="00094BB5" w:rsidRDefault="00841A6C" w:rsidP="00F047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EB4D" w14:textId="77777777" w:rsidR="00094BB5" w:rsidRDefault="00094BB5" w:rsidP="00F047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B0D4" w14:textId="77777777" w:rsidR="00094BB5" w:rsidRDefault="00094B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8E0CC6D" w14:textId="77777777" w:rsidR="00094BB5" w:rsidRDefault="00094BB5">
      <w:pPr>
        <w:rPr>
          <w:rFonts w:ascii="Times New Roman" w:hAnsi="Times New Roman"/>
          <w:sz w:val="20"/>
          <w:szCs w:val="20"/>
        </w:rPr>
      </w:pPr>
    </w:p>
    <w:p w14:paraId="130F5900" w14:textId="77777777" w:rsidR="00094BB5" w:rsidRPr="00020ED6" w:rsidRDefault="00841A6C">
      <w:pPr>
        <w:rPr>
          <w:rFonts w:ascii="Times New Roman" w:hAnsi="Times New Roman"/>
          <w:sz w:val="22"/>
          <w:szCs w:val="22"/>
          <w:lang w:val="en-GB"/>
        </w:rPr>
      </w:pPr>
      <w:r w:rsidRPr="00020ED6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Value obtained from soil sampled in the site of native populations: </w:t>
      </w:r>
      <w:r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1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= </w:t>
      </w:r>
      <w:r w:rsidRPr="00020ED6">
        <w:rPr>
          <w:rFonts w:ascii="Times New Roman" w:hAnsi="Times New Roman"/>
          <w:i/>
          <w:iCs/>
          <w:sz w:val="22"/>
          <w:szCs w:val="22"/>
          <w:lang w:val="en-GB"/>
        </w:rPr>
        <w:t>Os</w:t>
      </w:r>
      <w:r w:rsidR="009E78EA" w:rsidRPr="00020ED6">
        <w:rPr>
          <w:rFonts w:ascii="Times New Roman" w:hAnsi="Times New Roman"/>
          <w:iCs/>
          <w:sz w:val="22"/>
          <w:szCs w:val="22"/>
          <w:lang w:val="en-GB"/>
        </w:rPr>
        <w:t>1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; </w:t>
      </w:r>
      <w:r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2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= </w:t>
      </w:r>
      <w:r w:rsidRPr="00020ED6">
        <w:rPr>
          <w:rFonts w:ascii="Times New Roman" w:hAnsi="Times New Roman"/>
          <w:i/>
          <w:iCs/>
          <w:sz w:val="22"/>
          <w:szCs w:val="22"/>
          <w:lang w:val="en-GB"/>
        </w:rPr>
        <w:t>Os</w:t>
      </w:r>
      <w:r w:rsidR="009E78EA" w:rsidRPr="00020ED6">
        <w:rPr>
          <w:rFonts w:ascii="Times New Roman" w:hAnsi="Times New Roman"/>
          <w:iCs/>
          <w:sz w:val="22"/>
          <w:szCs w:val="22"/>
          <w:lang w:val="en-GB"/>
        </w:rPr>
        <w:t>2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; </w:t>
      </w:r>
      <w:r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3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= </w:t>
      </w:r>
      <w:r w:rsidRPr="00020ED6">
        <w:rPr>
          <w:rFonts w:ascii="Times New Roman" w:hAnsi="Times New Roman"/>
          <w:i/>
          <w:iCs/>
          <w:sz w:val="22"/>
          <w:szCs w:val="22"/>
          <w:lang w:val="en-GB"/>
        </w:rPr>
        <w:t>Os</w:t>
      </w:r>
      <w:r w:rsidR="009E78EA" w:rsidRPr="00020ED6">
        <w:rPr>
          <w:rFonts w:ascii="Times New Roman" w:hAnsi="Times New Roman"/>
          <w:iCs/>
          <w:sz w:val="22"/>
          <w:szCs w:val="22"/>
          <w:lang w:val="en-GB"/>
        </w:rPr>
        <w:t>5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; </w:t>
      </w:r>
      <w:r w:rsidRPr="00020ED6">
        <w:rPr>
          <w:rFonts w:ascii="Times New Roman" w:hAnsi="Times New Roman"/>
          <w:sz w:val="22"/>
          <w:szCs w:val="22"/>
          <w:vertAlign w:val="superscript"/>
          <w:lang w:val="en-GB"/>
        </w:rPr>
        <w:t>4</w:t>
      </w:r>
      <w:r w:rsidRPr="00020ED6">
        <w:rPr>
          <w:rFonts w:ascii="Times New Roman" w:hAnsi="Times New Roman"/>
          <w:sz w:val="22"/>
          <w:szCs w:val="22"/>
          <w:lang w:val="en-GB"/>
        </w:rPr>
        <w:t xml:space="preserve"> = </w:t>
      </w:r>
      <w:r w:rsidRPr="00020ED6">
        <w:rPr>
          <w:rFonts w:ascii="Times New Roman" w:hAnsi="Times New Roman"/>
          <w:i/>
          <w:iCs/>
          <w:sz w:val="22"/>
          <w:szCs w:val="22"/>
          <w:lang w:val="en-GB"/>
        </w:rPr>
        <w:t>Os</w:t>
      </w:r>
      <w:r w:rsidR="004B33C3" w:rsidRPr="00020ED6">
        <w:rPr>
          <w:rFonts w:ascii="Times New Roman" w:hAnsi="Times New Roman"/>
          <w:iCs/>
          <w:sz w:val="22"/>
          <w:szCs w:val="22"/>
          <w:lang w:val="en-GB"/>
        </w:rPr>
        <w:t>3</w:t>
      </w:r>
    </w:p>
    <w:sectPr w:rsidR="00094BB5" w:rsidRPr="00020ED6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38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BB5"/>
    <w:rsid w:val="00020ED6"/>
    <w:rsid w:val="00094BB5"/>
    <w:rsid w:val="00132694"/>
    <w:rsid w:val="001716DF"/>
    <w:rsid w:val="00176D3B"/>
    <w:rsid w:val="002955F5"/>
    <w:rsid w:val="003E5A0C"/>
    <w:rsid w:val="003F5177"/>
    <w:rsid w:val="00477C7B"/>
    <w:rsid w:val="004B33C3"/>
    <w:rsid w:val="005D429E"/>
    <w:rsid w:val="0070541E"/>
    <w:rsid w:val="007E0499"/>
    <w:rsid w:val="00810917"/>
    <w:rsid w:val="00841A6C"/>
    <w:rsid w:val="00841C73"/>
    <w:rsid w:val="0098711A"/>
    <w:rsid w:val="009A7B09"/>
    <w:rsid w:val="009E78EA"/>
    <w:rsid w:val="009F5507"/>
    <w:rsid w:val="00A63463"/>
    <w:rsid w:val="00A941C0"/>
    <w:rsid w:val="00A95FEF"/>
    <w:rsid w:val="00B37CCE"/>
    <w:rsid w:val="00B56A72"/>
    <w:rsid w:val="00B8335A"/>
    <w:rsid w:val="00BA1BCD"/>
    <w:rsid w:val="00BD5BA8"/>
    <w:rsid w:val="00C46F2D"/>
    <w:rsid w:val="00D55FDB"/>
    <w:rsid w:val="00DE7442"/>
    <w:rsid w:val="00E43E0E"/>
    <w:rsid w:val="00EA52BD"/>
    <w:rsid w:val="00EE7EE9"/>
    <w:rsid w:val="00F0471B"/>
    <w:rsid w:val="00F8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859C3"/>
  <w15:docId w15:val="{41B96EF6-E8A4-467D-8CDE-7A4318C7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2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DE744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42"/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42"/>
    <w:rPr>
      <w:rFonts w:cs="Mangal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4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42"/>
    <w:rPr>
      <w:rFonts w:cs="Mangal"/>
      <w:b/>
      <w:bCs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7442"/>
    <w:rPr>
      <w:rFonts w:ascii="Segoe UI" w:hAnsi="Segoe UI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7442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Selvi</dc:creator>
  <dc:description/>
  <cp:lastModifiedBy>Ilaria</cp:lastModifiedBy>
  <cp:revision>5</cp:revision>
  <dcterms:created xsi:type="dcterms:W3CDTF">2020-09-08T10:14:00Z</dcterms:created>
  <dcterms:modified xsi:type="dcterms:W3CDTF">2020-09-10T06:38:00Z</dcterms:modified>
  <dc:language>it-IT</dc:language>
</cp:coreProperties>
</file>